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1AD5E" w14:textId="77777777" w:rsidR="002275B4" w:rsidRPr="002275B4" w:rsidRDefault="002275B4">
      <w:pPr>
        <w:rPr>
          <w:b/>
        </w:rPr>
      </w:pPr>
      <w:r w:rsidRPr="002275B4">
        <w:rPr>
          <w:b/>
        </w:rPr>
        <w:t>Metadata</w:t>
      </w:r>
    </w:p>
    <w:p w14:paraId="3ED4DD5E" w14:textId="77777777" w:rsidR="002275B4" w:rsidRDefault="002275B4">
      <w:r>
        <w:t xml:space="preserve">The following is a list of metadata for the study on </w:t>
      </w:r>
      <w:r w:rsidR="00FE0258">
        <w:t>MLB starting pitcher staff salary diversification. The basebal</w:t>
      </w:r>
      <w:r>
        <w:t xml:space="preserve">l performance </w:t>
      </w:r>
      <w:r w:rsidR="00FE0258">
        <w:t xml:space="preserve">data were obtained from baseballreference.com and fansgraphs.com, and the salary data were obtained from baseballreference.com. Gini indices were computed separately. Playoff qualification probabilities </w:t>
      </w:r>
      <w:r w:rsidR="00B62CE9">
        <w:t xml:space="preserve">were calculated here. Each column is described below: </w:t>
      </w:r>
    </w:p>
    <w:p w14:paraId="073D4069" w14:textId="77777777" w:rsidR="002770A6" w:rsidRDefault="002770A6" w:rsidP="00B62CE9">
      <w:pPr>
        <w:spacing w:after="0" w:line="240" w:lineRule="auto"/>
      </w:pPr>
      <w:r>
        <w:t xml:space="preserve">All the following are season summary statistics for each NBA team:  </w:t>
      </w:r>
    </w:p>
    <w:p w14:paraId="53DCA6C7" w14:textId="77777777" w:rsidR="002770A6" w:rsidRDefault="002770A6" w:rsidP="00B62CE9">
      <w:pPr>
        <w:spacing w:after="0" w:line="240" w:lineRule="auto"/>
      </w:pPr>
    </w:p>
    <w:p w14:paraId="52F707B1" w14:textId="77777777" w:rsidR="00B62CE9" w:rsidRDefault="00FE0258" w:rsidP="00B62CE9">
      <w:pPr>
        <w:spacing w:after="0" w:line="240" w:lineRule="auto"/>
      </w:pPr>
      <w:r>
        <w:t>Season. The MLB year.</w:t>
      </w:r>
    </w:p>
    <w:p w14:paraId="69EF049D" w14:textId="77777777" w:rsidR="00FE0258" w:rsidRDefault="00B62CE9" w:rsidP="00B62CE9">
      <w:pPr>
        <w:spacing w:after="0" w:line="240" w:lineRule="auto"/>
      </w:pPr>
      <w:r>
        <w:t>Team.</w:t>
      </w:r>
      <w:r w:rsidR="00FE0258">
        <w:t xml:space="preserve"> Name of the MLB team.</w:t>
      </w:r>
    </w:p>
    <w:p w14:paraId="1190E9C8" w14:textId="77777777" w:rsidR="00FE0258" w:rsidRDefault="00FE0258" w:rsidP="00B62CE9">
      <w:pPr>
        <w:spacing w:after="0" w:line="240" w:lineRule="auto"/>
      </w:pPr>
      <w:r>
        <w:t>LG. AL (American League) or NL (National League).</w:t>
      </w:r>
    </w:p>
    <w:p w14:paraId="7F6562F6" w14:textId="77777777" w:rsidR="00B62CE9" w:rsidRDefault="00FE0258" w:rsidP="00B62CE9">
      <w:pPr>
        <w:spacing w:after="0" w:line="240" w:lineRule="auto"/>
      </w:pPr>
      <w:r>
        <w:t>TM-ID. Three letter abbreviation</w:t>
      </w:r>
      <w:r w:rsidR="00B62CE9">
        <w:t xml:space="preserve"> </w:t>
      </w:r>
      <w:r>
        <w:t xml:space="preserve"> for team.</w:t>
      </w:r>
    </w:p>
    <w:p w14:paraId="6F92783E" w14:textId="77777777" w:rsidR="00FE0258" w:rsidRDefault="00FE0258" w:rsidP="00B62CE9">
      <w:pPr>
        <w:spacing w:after="0" w:line="240" w:lineRule="auto"/>
      </w:pPr>
      <w:r>
        <w:t>ID. Combination of TM-ID and season.</w:t>
      </w:r>
    </w:p>
    <w:p w14:paraId="611BCC8C" w14:textId="77777777" w:rsidR="00FE0258" w:rsidRDefault="00FE0258" w:rsidP="00B62CE9">
      <w:pPr>
        <w:spacing w:after="0" w:line="240" w:lineRule="auto"/>
      </w:pPr>
      <w:r>
        <w:t>Npit. Number of pitchers used during the season.</w:t>
      </w:r>
    </w:p>
    <w:p w14:paraId="0282F19A" w14:textId="77777777" w:rsidR="00FE0258" w:rsidRDefault="00FE0258" w:rsidP="00B62CE9">
      <w:pPr>
        <w:spacing w:after="0" w:line="240" w:lineRule="auto"/>
      </w:pPr>
      <w:r>
        <w:t>SAL($K). Starting pitcher salary allocation relative to the league average for that season (thousands of dollars). All starting pitching staff are based on the 5 pitchers who faced the most batters in the season.</w:t>
      </w:r>
    </w:p>
    <w:p w14:paraId="747B5325" w14:textId="77777777" w:rsidR="00FE0258" w:rsidRDefault="00FE0258" w:rsidP="00B62CE9">
      <w:pPr>
        <w:spacing w:after="0" w:line="240" w:lineRule="auto"/>
      </w:pPr>
      <w:r>
        <w:t>LG-SAL.sd. League starting pitcher staff salary standard deviation (thousands of dollars).</w:t>
      </w:r>
    </w:p>
    <w:p w14:paraId="3A31A71C" w14:textId="77777777" w:rsidR="00FE0258" w:rsidRDefault="00FE0258" w:rsidP="00B62CE9">
      <w:pPr>
        <w:spacing w:after="0" w:line="240" w:lineRule="auto"/>
      </w:pPr>
      <w:r>
        <w:t>SAL($K).norm. Standard normal starting pitcher staff salary.</w:t>
      </w:r>
    </w:p>
    <w:p w14:paraId="1DE4A089" w14:textId="77777777" w:rsidR="00FE0258" w:rsidRDefault="00FE0258" w:rsidP="00B62CE9">
      <w:pPr>
        <w:spacing w:after="0" w:line="240" w:lineRule="auto"/>
      </w:pPr>
      <w:r>
        <w:t>Gini. Gini index for starting pitching staff salary.</w:t>
      </w:r>
    </w:p>
    <w:p w14:paraId="66EF668F" w14:textId="77777777" w:rsidR="00FE0258" w:rsidRDefault="00FE0258" w:rsidP="00B62CE9">
      <w:pPr>
        <w:spacing w:after="0" w:line="240" w:lineRule="auto"/>
      </w:pPr>
      <w:r>
        <w:t>W. Team wins in the regular season.</w:t>
      </w:r>
    </w:p>
    <w:p w14:paraId="093E5E09" w14:textId="77777777" w:rsidR="00FE0258" w:rsidRDefault="00FE0258" w:rsidP="00B62CE9">
      <w:pPr>
        <w:spacing w:after="0" w:line="240" w:lineRule="auto"/>
      </w:pPr>
      <w:r>
        <w:t>L. Team losses in the regular season.</w:t>
      </w:r>
    </w:p>
    <w:p w14:paraId="38AA29D4" w14:textId="77777777" w:rsidR="00FE0258" w:rsidRDefault="00FE0258" w:rsidP="00B62CE9">
      <w:pPr>
        <w:spacing w:after="0" w:line="240" w:lineRule="auto"/>
      </w:pPr>
      <w:r>
        <w:t>GS. Games started in the regular season.</w:t>
      </w:r>
    </w:p>
    <w:p w14:paraId="73138A72" w14:textId="77777777" w:rsidR="00FE0258" w:rsidRDefault="00FE0258" w:rsidP="00B62CE9">
      <w:pPr>
        <w:spacing w:after="0" w:line="240" w:lineRule="auto"/>
      </w:pPr>
      <w:r>
        <w:t>W162. Wins normalized for a 162 game regular season.</w:t>
      </w:r>
    </w:p>
    <w:p w14:paraId="4FB32ED9" w14:textId="77777777" w:rsidR="00FE0258" w:rsidRDefault="00FE0258" w:rsidP="00B62CE9">
      <w:pPr>
        <w:spacing w:after="0" w:line="240" w:lineRule="auto"/>
      </w:pPr>
      <w:r>
        <w:t>BABIP. Batting average on balls in play.</w:t>
      </w:r>
    </w:p>
    <w:p w14:paraId="2819295A" w14:textId="77777777" w:rsidR="00FE0258" w:rsidRDefault="00FE0258" w:rsidP="00B62CE9">
      <w:pPr>
        <w:spacing w:after="0" w:line="240" w:lineRule="auto"/>
      </w:pPr>
      <w:r>
        <w:t>LOB%. Left on base percentage.</w:t>
      </w:r>
    </w:p>
    <w:p w14:paraId="68543876" w14:textId="77777777" w:rsidR="00FE0258" w:rsidRDefault="00FE0258" w:rsidP="00B62CE9">
      <w:pPr>
        <w:spacing w:after="0" w:line="240" w:lineRule="auto"/>
      </w:pPr>
      <w:r>
        <w:t xml:space="preserve">FIP. </w:t>
      </w:r>
      <w:r w:rsidRPr="00FE0258">
        <w:t>Fielder independent pitching on an earned run average scale</w:t>
      </w:r>
      <w:r>
        <w:t>.</w:t>
      </w:r>
    </w:p>
    <w:p w14:paraId="0206EDBF" w14:textId="77777777" w:rsidR="00FE0258" w:rsidRDefault="00FE0258" w:rsidP="00B62CE9">
      <w:pPr>
        <w:spacing w:after="0" w:line="240" w:lineRule="auto"/>
      </w:pPr>
      <w:r>
        <w:t>TBF. Total batters faced by starting pithcing staff.</w:t>
      </w:r>
    </w:p>
    <w:p w14:paraId="5EDB7AEC" w14:textId="77777777" w:rsidR="00FE0258" w:rsidRDefault="00FE0258" w:rsidP="00B62CE9">
      <w:pPr>
        <w:spacing w:after="0" w:line="240" w:lineRule="auto"/>
      </w:pPr>
      <w:r>
        <w:t>BF1-BF5. Batters faced by the each pitcher of the 5 man staff.</w:t>
      </w:r>
    </w:p>
    <w:p w14:paraId="250794F8" w14:textId="77777777" w:rsidR="00FE0258" w:rsidRDefault="00FE0258" w:rsidP="00B62CE9">
      <w:pPr>
        <w:spacing w:after="0" w:line="240" w:lineRule="auto"/>
      </w:pPr>
      <w:r>
        <w:t>TM-GSC. Starting pitcher season weighted average game score (weighted by decisions of each pitcher).</w:t>
      </w:r>
    </w:p>
    <w:p w14:paraId="2EEAA16C" w14:textId="77777777" w:rsidR="002770A6" w:rsidRDefault="00FE0258" w:rsidP="002770A6">
      <w:pPr>
        <w:spacing w:after="0" w:line="240" w:lineRule="auto"/>
      </w:pPr>
      <w:r>
        <w:t>W88. Binary classification – W162 ≥ 88 (1) or not (0).</w:t>
      </w:r>
    </w:p>
    <w:p w14:paraId="6D5EB937" w14:textId="5354F231" w:rsidR="004A6380" w:rsidRDefault="004A6380" w:rsidP="002770A6">
      <w:pPr>
        <w:spacing w:after="0" w:line="240" w:lineRule="auto"/>
      </w:pPr>
      <w:r>
        <w:t>GSC&gt;52. Binary classification – TM-GSC ≥52 (1) or not (0).</w:t>
      </w:r>
    </w:p>
    <w:p w14:paraId="7CDC206F" w14:textId="2F413F2C" w:rsidR="004A6380" w:rsidRDefault="004A6380" w:rsidP="002770A6">
      <w:pPr>
        <w:spacing w:after="0" w:line="240" w:lineRule="auto"/>
      </w:pPr>
      <w:r>
        <w:t>Resource. Team starting staff salary above or below league average.</w:t>
      </w:r>
    </w:p>
    <w:p w14:paraId="75214FE0" w14:textId="6FB8089C" w:rsidR="004A6380" w:rsidRDefault="004A6380" w:rsidP="002770A6">
      <w:pPr>
        <w:spacing w:after="0" w:line="240" w:lineRule="auto"/>
      </w:pPr>
      <w:r>
        <w:t xml:space="preserve">Lin[1] By Resource. Multiple logistic regression </w:t>
      </w:r>
      <w:r w:rsidR="00E86585">
        <w:t>linear predictor function.</w:t>
      </w:r>
    </w:p>
    <w:p w14:paraId="6EB75EB9" w14:textId="64285A87" w:rsidR="00B04166" w:rsidRDefault="00E86585" w:rsidP="002770A6">
      <w:pPr>
        <w:spacing w:after="0" w:line="240" w:lineRule="auto"/>
      </w:pPr>
      <w:r>
        <w:t>Prob[1] By Resource. Playoff qualification probability based on TM-GSC≥52.</w:t>
      </w:r>
      <w:bookmarkStart w:id="0" w:name="_GoBack"/>
      <w:bookmarkEnd w:id="0"/>
    </w:p>
    <w:p w14:paraId="0BB9D320" w14:textId="77777777" w:rsidR="00B62CE9" w:rsidRDefault="00B62CE9" w:rsidP="00B62CE9">
      <w:pPr>
        <w:spacing w:after="0" w:line="240" w:lineRule="auto"/>
      </w:pPr>
    </w:p>
    <w:p w14:paraId="72E52619" w14:textId="77777777" w:rsidR="00B62CE9" w:rsidRDefault="00B62CE9" w:rsidP="00B62CE9">
      <w:pPr>
        <w:spacing w:after="0" w:line="240" w:lineRule="auto"/>
      </w:pPr>
    </w:p>
    <w:p w14:paraId="5BF3851E" w14:textId="77777777" w:rsidR="00B62CE9" w:rsidRDefault="00B62CE9" w:rsidP="00B62CE9">
      <w:pPr>
        <w:spacing w:after="0" w:line="240" w:lineRule="auto"/>
      </w:pPr>
    </w:p>
    <w:p w14:paraId="2846A971" w14:textId="77777777" w:rsidR="002275B4" w:rsidRDefault="002275B4"/>
    <w:sectPr w:rsidR="00227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5B4"/>
    <w:rsid w:val="002275B4"/>
    <w:rsid w:val="002770A6"/>
    <w:rsid w:val="004A6380"/>
    <w:rsid w:val="00B04166"/>
    <w:rsid w:val="00B62CE9"/>
    <w:rsid w:val="00E86585"/>
    <w:rsid w:val="00FE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89B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94</Words>
  <Characters>1680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Reed Harris</dc:creator>
  <cp:keywords/>
  <dc:description/>
  <cp:lastModifiedBy>Paul Roebber</cp:lastModifiedBy>
  <cp:revision>4</cp:revision>
  <dcterms:created xsi:type="dcterms:W3CDTF">2018-11-06T22:33:00Z</dcterms:created>
  <dcterms:modified xsi:type="dcterms:W3CDTF">2020-08-21T22:53:00Z</dcterms:modified>
</cp:coreProperties>
</file>